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43747E" w14:textId="516A182A" w:rsidR="004803EB" w:rsidRDefault="00FF4336" w:rsidP="00FF4336">
      <w:pPr>
        <w:spacing w:after="120" w:line="480" w:lineRule="auto"/>
        <w:rPr>
          <w:b/>
          <w:color w:val="000000"/>
        </w:rPr>
      </w:pPr>
      <w:r>
        <w:rPr>
          <w:b/>
          <w:color w:val="000000"/>
        </w:rPr>
        <w:t xml:space="preserve">S15 </w:t>
      </w:r>
      <w:r w:rsidR="00C3031A">
        <w:rPr>
          <w:b/>
          <w:color w:val="000000"/>
        </w:rPr>
        <w:t>Phase</w:t>
      </w:r>
      <w:r w:rsidR="004803EB" w:rsidRPr="004803EB">
        <w:rPr>
          <w:b/>
          <w:color w:val="000000"/>
        </w:rPr>
        <w:t xml:space="preserve"> </w:t>
      </w:r>
      <w:r w:rsidR="004803EB">
        <w:rPr>
          <w:b/>
          <w:color w:val="000000"/>
        </w:rPr>
        <w:t>2</w:t>
      </w:r>
      <w:r w:rsidR="004803EB" w:rsidRPr="004803EB">
        <w:rPr>
          <w:b/>
          <w:color w:val="000000"/>
        </w:rPr>
        <w:t xml:space="preserve"> Supplementary Results</w:t>
      </w:r>
    </w:p>
    <w:p w14:paraId="6E2DF020" w14:textId="77777777" w:rsidR="00FF4336" w:rsidRPr="004803EB" w:rsidRDefault="00FF4336" w:rsidP="00FF4336">
      <w:pPr>
        <w:spacing w:after="120" w:line="480" w:lineRule="auto"/>
        <w:rPr>
          <w:rFonts w:cs="Arial"/>
          <w:b/>
          <w:i/>
        </w:rPr>
      </w:pPr>
    </w:p>
    <w:p w14:paraId="021496BD" w14:textId="471FD3D5" w:rsidR="004803EB" w:rsidRPr="008E4A5E" w:rsidRDefault="004803EB" w:rsidP="004803EB">
      <w:pPr>
        <w:keepNext/>
        <w:spacing w:after="120" w:line="480" w:lineRule="auto"/>
        <w:jc w:val="both"/>
        <w:rPr>
          <w:rFonts w:cs="Arial"/>
          <w:b/>
          <w:i/>
        </w:rPr>
      </w:pPr>
      <w:r w:rsidRPr="008E4A5E">
        <w:rPr>
          <w:rFonts w:cs="Arial"/>
          <w:b/>
          <w:i/>
        </w:rPr>
        <w:t>Emotional Style Questionnaire (ESQ)</w:t>
      </w:r>
    </w:p>
    <w:p w14:paraId="6AE77945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t xml:space="preserve">Year 1: </w:t>
      </w:r>
      <w:r w:rsidRPr="008E4A5E">
        <w:rPr>
          <w:rFonts w:cs="Arial"/>
        </w:rPr>
        <w:t xml:space="preserve">The RMANOVA yielded a significant Time by Group interaction for the overall questionnaire, indicating improved Emotional Health for the intervention group relative to the control group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87) = 6.68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11. Paired </w:t>
      </w:r>
      <w:r w:rsidRPr="008E4A5E">
        <w:rPr>
          <w:rFonts w:cs="Arial"/>
          <w:i/>
        </w:rPr>
        <w:t>t</w:t>
      </w:r>
      <w:r w:rsidRPr="008E4A5E">
        <w:rPr>
          <w:rFonts w:cs="Arial"/>
        </w:rPr>
        <w:t xml:space="preserve">-tests conducted post hoc revealed a significant increase in emotional health in the intervention group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37) = -4.32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&lt; 0.001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55, whereas the change in the control group was not significant, </w:t>
      </w:r>
      <w:r w:rsidRPr="008E4A5E">
        <w:rPr>
          <w:rFonts w:cs="Arial"/>
          <w:i/>
        </w:rPr>
        <w:t>t</w:t>
      </w:r>
      <w:r w:rsidRPr="008E4A5E">
        <w:rPr>
          <w:rFonts w:cs="Arial"/>
        </w:rPr>
        <w:t>(50) = -</w:t>
      </w:r>
      <w:r w:rsidRPr="008E4A5E">
        <w:rPr>
          <w:rFonts w:cs="Arial"/>
          <w:shd w:val="clear" w:color="auto" w:fill="FFFFFF"/>
        </w:rPr>
        <w:t xml:space="preserve">1.81, </w:t>
      </w:r>
      <w:r w:rsidRPr="008E4A5E">
        <w:rPr>
          <w:rFonts w:cs="Arial"/>
          <w:i/>
          <w:shd w:val="clear" w:color="auto" w:fill="FFFFFF"/>
        </w:rPr>
        <w:t>p</w:t>
      </w:r>
      <w:r w:rsidRPr="008E4A5E">
        <w:rPr>
          <w:rFonts w:cs="Arial"/>
          <w:shd w:val="clear" w:color="auto" w:fill="FFFFFF"/>
        </w:rPr>
        <w:t xml:space="preserve"> = 0.076, </w:t>
      </w:r>
      <w:r w:rsidRPr="008E4A5E">
        <w:rPr>
          <w:rFonts w:cs="Arial"/>
          <w:i/>
          <w:shd w:val="clear" w:color="auto" w:fill="FFFFFF"/>
        </w:rPr>
        <w:t>d</w:t>
      </w:r>
      <w:r w:rsidRPr="008E4A5E">
        <w:rPr>
          <w:rFonts w:cs="Arial"/>
          <w:shd w:val="clear" w:color="auto" w:fill="FFFFFF"/>
        </w:rPr>
        <w:t xml:space="preserve"> = 0.</w:t>
      </w:r>
      <w:r w:rsidRPr="008E4A5E">
        <w:rPr>
          <w:rFonts w:cs="Arial"/>
        </w:rPr>
        <w:t>15. The between-groups effect (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39) was small-to-medium in size. Among the subscales of the ESQ, </w:t>
      </w:r>
      <w:r w:rsidRPr="008E4A5E">
        <w:rPr>
          <w:rFonts w:cs="Arial"/>
          <w:i/>
        </w:rPr>
        <w:t>Attention</w:t>
      </w:r>
      <w:r w:rsidRPr="008E4A5E">
        <w:rPr>
          <w:rFonts w:cs="Arial"/>
        </w:rPr>
        <w:t>,</w:t>
      </w:r>
      <w:r w:rsidRPr="008E4A5E">
        <w:rPr>
          <w:rFonts w:cs="Arial"/>
          <w:i/>
        </w:rPr>
        <w:t xml:space="preserve">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87) = 8.39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05 and </w:t>
      </w:r>
      <w:r w:rsidRPr="008E4A5E">
        <w:rPr>
          <w:rFonts w:cs="Arial"/>
          <w:i/>
        </w:rPr>
        <w:t>Resilience</w:t>
      </w:r>
      <w:r w:rsidRPr="008E4A5E">
        <w:rPr>
          <w:rFonts w:cs="Arial"/>
        </w:rPr>
        <w:t xml:space="preserve">, </w:t>
      </w:r>
      <w:r w:rsidRPr="008E4A5E">
        <w:rPr>
          <w:rFonts w:cs="Arial"/>
          <w:i/>
        </w:rPr>
        <w:t>F</w:t>
      </w:r>
      <w:r w:rsidRPr="008E4A5E">
        <w:rPr>
          <w:rFonts w:cs="Arial"/>
        </w:rPr>
        <w:t xml:space="preserve">(1, 87) = 4.77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32 exhibited the largest improvements. The between group </w:t>
      </w:r>
      <w:proofErr w:type="gramStart"/>
      <w:r w:rsidRPr="00D2386A">
        <w:rPr>
          <w:rFonts w:cs="Arial"/>
          <w:i/>
        </w:rPr>
        <w:t>d</w:t>
      </w:r>
      <w:r w:rsidRPr="008E4A5E">
        <w:rPr>
          <w:rFonts w:cs="Arial"/>
        </w:rPr>
        <w:t>’s</w:t>
      </w:r>
      <w:proofErr w:type="gramEnd"/>
      <w:r w:rsidRPr="008E4A5E">
        <w:rPr>
          <w:rFonts w:cs="Arial"/>
        </w:rPr>
        <w:t xml:space="preserve"> were 0.46 for </w:t>
      </w:r>
      <w:r w:rsidRPr="008E4A5E">
        <w:rPr>
          <w:rFonts w:cs="Arial"/>
          <w:i/>
        </w:rPr>
        <w:t>Attention,</w:t>
      </w:r>
      <w:r w:rsidRPr="008E4A5E">
        <w:rPr>
          <w:rFonts w:cs="Arial"/>
        </w:rPr>
        <w:t xml:space="preserve"> and 0.44 for </w:t>
      </w:r>
      <w:r w:rsidRPr="008E4A5E">
        <w:rPr>
          <w:rFonts w:cs="Arial"/>
          <w:i/>
        </w:rPr>
        <w:t>Resilience.</w:t>
      </w:r>
    </w:p>
    <w:p w14:paraId="4D243724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t xml:space="preserve">Year 2: </w:t>
      </w:r>
      <w:r w:rsidRPr="008E4A5E">
        <w:rPr>
          <w:rFonts w:cs="Arial"/>
        </w:rPr>
        <w:t xml:space="preserve">In Year 2, a significant Time by Group interaction for Emotional Health benefiting the intervention group was observed again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66) = 8.27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05. Specifically, the intervention group experienced a significant increase in Emotional Health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34) = -3.17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03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46, whereas the control group did not, </w:t>
      </w:r>
      <w:r w:rsidRPr="008E4A5E">
        <w:rPr>
          <w:rFonts w:cs="Arial"/>
          <w:i/>
        </w:rPr>
        <w:t>t</w:t>
      </w:r>
      <w:r w:rsidRPr="008E4A5E">
        <w:rPr>
          <w:rFonts w:cs="Arial"/>
        </w:rPr>
        <w:t>(32) = 0.47</w:t>
      </w:r>
      <w:r w:rsidRPr="008E4A5E">
        <w:rPr>
          <w:rFonts w:cs="Arial"/>
          <w:shd w:val="clear" w:color="auto" w:fill="FFFFFF"/>
        </w:rPr>
        <w:t xml:space="preserve">, </w:t>
      </w:r>
      <w:r w:rsidRPr="008E4A5E">
        <w:rPr>
          <w:rFonts w:cs="Arial"/>
          <w:i/>
          <w:shd w:val="clear" w:color="auto" w:fill="FFFFFF"/>
        </w:rPr>
        <w:t>p</w:t>
      </w:r>
      <w:r w:rsidRPr="008E4A5E">
        <w:rPr>
          <w:rFonts w:cs="Arial"/>
          <w:shd w:val="clear" w:color="auto" w:fill="FFFFFF"/>
        </w:rPr>
        <w:t xml:space="preserve"> = 0.641, </w:t>
      </w:r>
      <w:r w:rsidRPr="008E4A5E">
        <w:rPr>
          <w:rFonts w:cs="Arial"/>
          <w:i/>
          <w:shd w:val="clear" w:color="auto" w:fill="FFFFFF"/>
        </w:rPr>
        <w:t>d</w:t>
      </w:r>
      <w:r w:rsidRPr="008E4A5E">
        <w:rPr>
          <w:rFonts w:cs="Arial"/>
          <w:shd w:val="clear" w:color="auto" w:fill="FFFFFF"/>
        </w:rPr>
        <w:t xml:space="preserve"> = -0.05. </w:t>
      </w:r>
      <w:r w:rsidRPr="008E4A5E">
        <w:rPr>
          <w:rFonts w:cs="Arial"/>
        </w:rPr>
        <w:t xml:space="preserve">Among the subscales of the ESQ, </w:t>
      </w:r>
      <w:r w:rsidRPr="008E4A5E">
        <w:rPr>
          <w:rFonts w:cs="Arial"/>
          <w:i/>
        </w:rPr>
        <w:t>Self-Awareness</w:t>
      </w:r>
      <w:r w:rsidRPr="008E4A5E">
        <w:rPr>
          <w:rFonts w:cs="Arial"/>
        </w:rPr>
        <w:t>,</w:t>
      </w:r>
      <w:r w:rsidRPr="008E4A5E">
        <w:rPr>
          <w:rFonts w:cs="Arial"/>
          <w:i/>
        </w:rPr>
        <w:t xml:space="preserve">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66) = 11.77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01 and </w:t>
      </w:r>
      <w:r w:rsidRPr="008E4A5E">
        <w:rPr>
          <w:rFonts w:cs="Arial"/>
          <w:i/>
        </w:rPr>
        <w:t>Attention</w:t>
      </w:r>
      <w:r w:rsidRPr="008E4A5E">
        <w:rPr>
          <w:rFonts w:cs="Arial"/>
        </w:rPr>
        <w:t xml:space="preserve">, </w:t>
      </w:r>
      <w:r w:rsidRPr="008E4A5E">
        <w:rPr>
          <w:rFonts w:cs="Arial"/>
          <w:i/>
        </w:rPr>
        <w:t>F</w:t>
      </w:r>
      <w:r w:rsidRPr="008E4A5E">
        <w:rPr>
          <w:rFonts w:cs="Arial"/>
        </w:rPr>
        <w:t xml:space="preserve">(1, 66) = 6.33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14 exhibited the largest improvements. The between group </w:t>
      </w:r>
      <w:proofErr w:type="gramStart"/>
      <w:r w:rsidRPr="00D2386A">
        <w:rPr>
          <w:rFonts w:cs="Arial"/>
          <w:i/>
        </w:rPr>
        <w:t>d</w:t>
      </w:r>
      <w:r w:rsidRPr="008E4A5E">
        <w:rPr>
          <w:rFonts w:cs="Arial"/>
        </w:rPr>
        <w:t>’s</w:t>
      </w:r>
      <w:proofErr w:type="gramEnd"/>
      <w:r w:rsidRPr="008E4A5E">
        <w:rPr>
          <w:rFonts w:cs="Arial"/>
        </w:rPr>
        <w:t xml:space="preserve"> were 0.77 for </w:t>
      </w:r>
      <w:r w:rsidRPr="008E4A5E">
        <w:rPr>
          <w:rFonts w:cs="Arial"/>
          <w:i/>
        </w:rPr>
        <w:t>Self-Awareness</w:t>
      </w:r>
      <w:r w:rsidRPr="008E4A5E">
        <w:rPr>
          <w:rFonts w:cs="Arial"/>
        </w:rPr>
        <w:t xml:space="preserve">, and 0.44 for </w:t>
      </w:r>
      <w:r w:rsidRPr="008E4A5E">
        <w:rPr>
          <w:rFonts w:cs="Arial"/>
          <w:i/>
        </w:rPr>
        <w:t>Attention</w:t>
      </w:r>
      <w:r w:rsidRPr="008E4A5E">
        <w:rPr>
          <w:rFonts w:cs="Arial"/>
        </w:rPr>
        <w:t>.</w:t>
      </w:r>
    </w:p>
    <w:p w14:paraId="01644037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t xml:space="preserve">Years 1 &amp; 2 Combined: </w:t>
      </w:r>
      <w:r w:rsidRPr="008E4A5E">
        <w:rPr>
          <w:rFonts w:cs="Arial"/>
        </w:rPr>
        <w:t xml:space="preserve">In the combined sample, the Time by Group interaction for Emotional Health was significant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155) = 14.37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&lt; 0.001. Overall, participants in the intervention group reported higher emotional health over time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72) = -5.25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&lt; 0.001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49, whereas no such change was observed in the control group, </w:t>
      </w:r>
      <w:r w:rsidRPr="008E4A5E">
        <w:rPr>
          <w:rFonts w:cs="Arial"/>
          <w:i/>
        </w:rPr>
        <w:t>t</w:t>
      </w:r>
      <w:r w:rsidRPr="008E4A5E">
        <w:rPr>
          <w:rFonts w:cs="Arial"/>
        </w:rPr>
        <w:t xml:space="preserve">(83) = -1.15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254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07. </w:t>
      </w:r>
      <w:r w:rsidRPr="008E4A5E">
        <w:rPr>
          <w:rFonts w:cs="Arial"/>
        </w:rPr>
        <w:lastRenderedPageBreak/>
        <w:t xml:space="preserve">Significant effects were observed for the </w:t>
      </w:r>
      <w:r w:rsidRPr="008E4A5E">
        <w:rPr>
          <w:rFonts w:cs="Arial"/>
          <w:i/>
        </w:rPr>
        <w:t>Attention</w:t>
      </w:r>
      <w:r w:rsidRPr="008E4A5E">
        <w:rPr>
          <w:rFonts w:cs="Arial"/>
        </w:rPr>
        <w:t xml:space="preserve">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155) = 14.39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&lt; 0.001, </w:t>
      </w:r>
      <w:r w:rsidRPr="008E4A5E">
        <w:rPr>
          <w:rFonts w:cs="Arial"/>
          <w:i/>
        </w:rPr>
        <w:t>Self-Awareness</w:t>
      </w:r>
      <w:r w:rsidRPr="008E4A5E">
        <w:rPr>
          <w:rFonts w:cs="Arial"/>
        </w:rPr>
        <w:t xml:space="preserve">, </w:t>
      </w:r>
      <w:r w:rsidRPr="008E4A5E">
        <w:rPr>
          <w:rFonts w:cs="Arial"/>
          <w:i/>
        </w:rPr>
        <w:t>F</w:t>
      </w:r>
      <w:r w:rsidRPr="008E4A5E">
        <w:rPr>
          <w:rFonts w:cs="Arial"/>
        </w:rPr>
        <w:t xml:space="preserve">(1, 155) = 12.79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&lt; 0.001, and </w:t>
      </w:r>
      <w:r w:rsidRPr="008E4A5E">
        <w:rPr>
          <w:rFonts w:cs="Arial"/>
          <w:i/>
        </w:rPr>
        <w:t>Outlook</w:t>
      </w:r>
      <w:r w:rsidRPr="008E4A5E">
        <w:rPr>
          <w:rFonts w:cs="Arial"/>
        </w:rPr>
        <w:t xml:space="preserve">, </w:t>
      </w:r>
      <w:r w:rsidRPr="008E4A5E">
        <w:rPr>
          <w:rFonts w:cs="Arial"/>
          <w:i/>
        </w:rPr>
        <w:t>F</w:t>
      </w:r>
      <w:r w:rsidRPr="008E4A5E">
        <w:rPr>
          <w:rFonts w:cs="Arial"/>
        </w:rPr>
        <w:t xml:space="preserve">(1, 155) = 4.75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31, subscales. The between group </w:t>
      </w:r>
      <w:proofErr w:type="gramStart"/>
      <w:r w:rsidRPr="00D2386A">
        <w:rPr>
          <w:rFonts w:cs="Arial"/>
          <w:i/>
        </w:rPr>
        <w:t>d</w:t>
      </w:r>
      <w:r w:rsidRPr="008E4A5E">
        <w:rPr>
          <w:rFonts w:cs="Arial"/>
        </w:rPr>
        <w:t>’s</w:t>
      </w:r>
      <w:proofErr w:type="gramEnd"/>
      <w:r w:rsidRPr="008E4A5E">
        <w:rPr>
          <w:rFonts w:cs="Arial"/>
        </w:rPr>
        <w:t xml:space="preserve"> were 0.42 for </w:t>
      </w:r>
      <w:r w:rsidRPr="008E4A5E">
        <w:rPr>
          <w:rFonts w:cs="Arial"/>
          <w:i/>
        </w:rPr>
        <w:t>Attention</w:t>
      </w:r>
      <w:r w:rsidRPr="008E4A5E">
        <w:rPr>
          <w:rFonts w:cs="Arial"/>
        </w:rPr>
        <w:t xml:space="preserve">, 0.47 for </w:t>
      </w:r>
      <w:r w:rsidRPr="008E4A5E">
        <w:rPr>
          <w:rFonts w:cs="Arial"/>
          <w:i/>
        </w:rPr>
        <w:t xml:space="preserve">Self-Awareness, </w:t>
      </w:r>
      <w:r w:rsidRPr="008E4A5E">
        <w:rPr>
          <w:rFonts w:cs="Arial"/>
        </w:rPr>
        <w:t>and</w:t>
      </w:r>
      <w:r w:rsidRPr="008E4A5E">
        <w:rPr>
          <w:rFonts w:cs="Arial"/>
          <w:i/>
        </w:rPr>
        <w:t xml:space="preserve"> 0.26 for Outlook</w:t>
      </w:r>
      <w:r w:rsidRPr="008E4A5E">
        <w:rPr>
          <w:rFonts w:cs="Arial"/>
        </w:rPr>
        <w:t>.</w:t>
      </w:r>
    </w:p>
    <w:p w14:paraId="7E00332D" w14:textId="77777777" w:rsidR="004803EB" w:rsidRPr="008E4A5E" w:rsidRDefault="004803EB" w:rsidP="004803EB">
      <w:pPr>
        <w:spacing w:after="120" w:line="480" w:lineRule="auto"/>
        <w:jc w:val="both"/>
        <w:rPr>
          <w:rFonts w:cs="Arial"/>
          <w:b/>
          <w:i/>
        </w:rPr>
      </w:pPr>
      <w:r w:rsidRPr="008E4A5E">
        <w:rPr>
          <w:rFonts w:cs="Arial"/>
          <w:b/>
          <w:i/>
        </w:rPr>
        <w:t>Ten Item Personality Inventory (TIPI)</w:t>
      </w:r>
    </w:p>
    <w:p w14:paraId="68B84433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t xml:space="preserve">Year 1: </w:t>
      </w:r>
      <w:r w:rsidRPr="008E4A5E">
        <w:rPr>
          <w:rFonts w:cs="Arial"/>
        </w:rPr>
        <w:t xml:space="preserve">Among the different facets of the TIPI, we observed a significant Time by Group interaction only for </w:t>
      </w:r>
      <w:r w:rsidRPr="008E4A5E">
        <w:rPr>
          <w:rFonts w:cs="Arial"/>
          <w:i/>
        </w:rPr>
        <w:t>Neuroticism</w:t>
      </w:r>
      <w:r w:rsidRPr="008E4A5E">
        <w:rPr>
          <w:rFonts w:cs="Arial"/>
        </w:rPr>
        <w:t xml:space="preserve">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87) = 4.41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39. As revealed by post-hoc t-tests, participants in the intervention group perceived themselves as less neurotic over time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37) = 3.00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05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-0.31, whereas no such change occurred in the control group, </w:t>
      </w:r>
      <w:r w:rsidRPr="008E4A5E">
        <w:rPr>
          <w:rFonts w:cs="Arial"/>
          <w:i/>
        </w:rPr>
        <w:t>t</w:t>
      </w:r>
      <w:r w:rsidRPr="008E4A5E">
        <w:rPr>
          <w:rFonts w:cs="Arial"/>
        </w:rPr>
        <w:t xml:space="preserve">(50) = 0.35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729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-0.03. </w:t>
      </w:r>
    </w:p>
    <w:p w14:paraId="001D51D7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t xml:space="preserve">Year 2: </w:t>
      </w:r>
      <w:r w:rsidRPr="008E4A5E">
        <w:rPr>
          <w:rFonts w:cs="Arial"/>
        </w:rPr>
        <w:t xml:space="preserve">No significant Time by Group interaction was observed for the Neuroticism facet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66) = 0.79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379, or any of the other facets.</w:t>
      </w:r>
    </w:p>
    <w:p w14:paraId="7FD95B80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t xml:space="preserve">Years 1 &amp; 2 Combined: </w:t>
      </w:r>
      <w:r w:rsidRPr="008E4A5E">
        <w:rPr>
          <w:rFonts w:cs="Arial"/>
        </w:rPr>
        <w:t xml:space="preserve">When both years were combined, the Time by Group interaction for Neuroticism was significant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155) = 4.88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29. Specifically, participants in the intervention group perceived themselves as less neurotic over time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72) = 3.84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&lt; 0.001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-0.30, whereas no such change occurred in the control group, </w:t>
      </w:r>
      <w:r w:rsidRPr="008E4A5E">
        <w:rPr>
          <w:rFonts w:cs="Arial"/>
          <w:i/>
        </w:rPr>
        <w:t>t</w:t>
      </w:r>
      <w:r w:rsidRPr="008E4A5E">
        <w:rPr>
          <w:rFonts w:cs="Arial"/>
        </w:rPr>
        <w:t xml:space="preserve">(83) = 1.25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214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-0.08. </w:t>
      </w:r>
    </w:p>
    <w:p w14:paraId="509838C2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</w:rPr>
        <w:t xml:space="preserve">No other facet of the TIPI revealed a significant pattern. </w:t>
      </w:r>
    </w:p>
    <w:p w14:paraId="7AC64B0E" w14:textId="77777777" w:rsidR="004803EB" w:rsidRPr="008E4A5E" w:rsidRDefault="004803EB" w:rsidP="004803EB">
      <w:pPr>
        <w:spacing w:after="120" w:line="480" w:lineRule="auto"/>
        <w:jc w:val="both"/>
        <w:rPr>
          <w:rFonts w:cs="Arial"/>
          <w:i/>
        </w:rPr>
      </w:pPr>
      <w:r w:rsidRPr="008E4A5E">
        <w:rPr>
          <w:rFonts w:cs="Arial"/>
          <w:b/>
          <w:i/>
        </w:rPr>
        <w:t>Positive and Negative Affect Schedule (PANAS)</w:t>
      </w:r>
      <w:r w:rsidRPr="008E4A5E">
        <w:rPr>
          <w:rFonts w:cs="Arial"/>
          <w:i/>
        </w:rPr>
        <w:t xml:space="preserve"> </w:t>
      </w:r>
    </w:p>
    <w:p w14:paraId="243A5D76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t xml:space="preserve">Year 1: </w:t>
      </w:r>
      <w:r w:rsidRPr="008E4A5E">
        <w:rPr>
          <w:rFonts w:cs="Arial"/>
        </w:rPr>
        <w:t xml:space="preserve">The Positive Affect subscale of the PANAS yielded a significant Time by Group interaction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87) = 15.43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&lt; 0.001. As revealed by post-hoc t-tests, participants in the intervention group reported significantly higher positive affect at Time 2 than Time 1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37) = -3.75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01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43. Those in the waitlist control group on the other hand, showed a marginally significant drop in positive affect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50) = 1.94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58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-0.22. </w:t>
      </w:r>
    </w:p>
    <w:p w14:paraId="6E2037A1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</w:rPr>
        <w:lastRenderedPageBreak/>
        <w:t xml:space="preserve">The interaction for the Negative Affect was also significant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87) = 5.26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24. Decomposing this interaction, we found that participants in the intervention group reported experiencing lower Negative Affect at Time 2 relative to Time 1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37) = 2.55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15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-0.30. Negative Affect scores of the participants in the control condition, on the other hand, did not exhibit any change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50) = -0.87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391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10.</w:t>
      </w:r>
    </w:p>
    <w:p w14:paraId="65030B6E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t xml:space="preserve">Year 2: </w:t>
      </w:r>
      <w:r w:rsidRPr="008E4A5E">
        <w:rPr>
          <w:rFonts w:cs="Arial"/>
        </w:rPr>
        <w:t xml:space="preserve">A significant Time by Group interaction for Positive Affect was obtained again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66) = 9.57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03. Specifically, the intervention group exhibited significantly improved Positive Affect across time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34) = -2.99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05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48, whereas the waitlist control condition did not report any change, </w:t>
      </w:r>
      <w:r w:rsidRPr="008E4A5E">
        <w:rPr>
          <w:rFonts w:cs="Arial"/>
          <w:i/>
        </w:rPr>
        <w:t>t</w:t>
      </w:r>
      <w:r w:rsidRPr="008E4A5E">
        <w:rPr>
          <w:rFonts w:cs="Arial"/>
        </w:rPr>
        <w:t xml:space="preserve">(32) = 1.22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232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-0.20.</w:t>
      </w:r>
    </w:p>
    <w:p w14:paraId="40DA6330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  <w:i/>
        </w:rPr>
      </w:pPr>
      <w:r w:rsidRPr="008E4A5E">
        <w:rPr>
          <w:rFonts w:cs="Arial"/>
        </w:rPr>
        <w:t xml:space="preserve">The interaction for Negative Affect was not significant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66) = 1.63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21.</w:t>
      </w:r>
    </w:p>
    <w:p w14:paraId="151BF551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  <w:i/>
        </w:rPr>
      </w:pPr>
      <w:r w:rsidRPr="008E4A5E">
        <w:rPr>
          <w:rFonts w:cs="Arial"/>
          <w:i/>
        </w:rPr>
        <w:t xml:space="preserve">Years 1 &amp; 2 Combined: </w:t>
      </w:r>
      <w:r w:rsidRPr="008E4A5E">
        <w:rPr>
          <w:rFonts w:cs="Arial"/>
        </w:rPr>
        <w:t xml:space="preserve">When the samples from both years were combined, both the Positive Affect and Negative Affect subscales of PANAS elicited significant Time by Group interactions, respectively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155) = 25.41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&lt; 0.001 and</w:t>
      </w:r>
      <w:r w:rsidRPr="008E4A5E">
        <w:rPr>
          <w:rFonts w:cs="Arial"/>
          <w:i/>
        </w:rPr>
        <w:t xml:space="preserve"> F</w:t>
      </w:r>
      <w:r w:rsidRPr="008E4A5E">
        <w:rPr>
          <w:rFonts w:cs="Arial"/>
        </w:rPr>
        <w:t xml:space="preserve">(1, 155) = 6.85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10. Participants in the intervention group reported significantly higher levels of Positive Affect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72) = -4.60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&lt; 0.001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45, and significantly lower levels of Negative Affect, </w:t>
      </w:r>
      <w:r w:rsidRPr="008E4A5E">
        <w:rPr>
          <w:rFonts w:cs="Arial"/>
          <w:i/>
        </w:rPr>
        <w:t>t</w:t>
      </w:r>
      <w:r w:rsidRPr="008E4A5E">
        <w:rPr>
          <w:rFonts w:cs="Arial"/>
        </w:rPr>
        <w:t xml:space="preserve">(72) = 2.93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05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-0.30. Participants in the waitlist control condition, on the other hand, did actually report a significant drop in their Positive Affect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83) = 2.29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25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-0.21, and no change in their Negative Affect, </w:t>
      </w:r>
      <w:r w:rsidRPr="008E4A5E">
        <w:rPr>
          <w:rFonts w:cs="Arial"/>
          <w:i/>
        </w:rPr>
        <w:t>t</w:t>
      </w:r>
      <w:r w:rsidRPr="008E4A5E">
        <w:rPr>
          <w:rFonts w:cs="Arial"/>
        </w:rPr>
        <w:t xml:space="preserve">(83) = -0.76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452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06.</w:t>
      </w:r>
    </w:p>
    <w:p w14:paraId="6C9EE5D6" w14:textId="77777777" w:rsidR="004803EB" w:rsidRPr="008E4A5E" w:rsidRDefault="004803EB" w:rsidP="004803EB">
      <w:pPr>
        <w:spacing w:after="120" w:line="480" w:lineRule="auto"/>
        <w:jc w:val="both"/>
        <w:rPr>
          <w:rFonts w:cs="Arial"/>
          <w:i/>
        </w:rPr>
      </w:pPr>
      <w:r w:rsidRPr="008E4A5E">
        <w:rPr>
          <w:rFonts w:cs="Arial"/>
          <w:b/>
          <w:i/>
        </w:rPr>
        <w:t>Cohen-Hoberman Inventory of Physical Symptoms (CHIPS)</w:t>
      </w:r>
      <w:r w:rsidRPr="008E4A5E">
        <w:rPr>
          <w:rFonts w:cs="Arial"/>
          <w:i/>
        </w:rPr>
        <w:t xml:space="preserve"> </w:t>
      </w:r>
    </w:p>
    <w:p w14:paraId="26E43289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t xml:space="preserve">Year 1: </w:t>
      </w:r>
      <w:r w:rsidRPr="008E4A5E">
        <w:rPr>
          <w:rFonts w:cs="Arial"/>
        </w:rPr>
        <w:t xml:space="preserve">The Time by Group interaction for CHIPS was marginally significant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87) = 3.80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54. Inspection of effect sizes supported a small-to-medium size reduction in health symptoms favoring the intervention group (between group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-0.38).</w:t>
      </w:r>
    </w:p>
    <w:p w14:paraId="1B738BE9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lastRenderedPageBreak/>
        <w:t xml:space="preserve">Year 2: </w:t>
      </w:r>
      <w:r w:rsidRPr="008E4A5E">
        <w:rPr>
          <w:rFonts w:cs="Arial"/>
        </w:rPr>
        <w:t xml:space="preserve">No significant Time by Group interaction was observed for CHIPS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66) = 1.39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243. </w:t>
      </w:r>
    </w:p>
    <w:p w14:paraId="3ACB30D4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t xml:space="preserve">Years 1 &amp; 2 Combined: </w:t>
      </w:r>
      <w:r w:rsidRPr="008E4A5E">
        <w:rPr>
          <w:rFonts w:cs="Arial"/>
        </w:rPr>
        <w:t xml:space="preserve">When the data from both years were combined, the Time by Group interaction reached significance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155) = 5.06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26. Paired samples t-tests indicated that participants in the intervention group reported a decreased number of physical health symptoms over time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72) = 3.01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04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-0.37, while the number of symptoms reported by participants in the control condition did not change, </w:t>
      </w:r>
      <w:r w:rsidRPr="008E4A5E">
        <w:rPr>
          <w:rFonts w:cs="Arial"/>
          <w:i/>
        </w:rPr>
        <w:t>t</w:t>
      </w:r>
      <w:r w:rsidRPr="008E4A5E">
        <w:rPr>
          <w:rFonts w:cs="Arial"/>
        </w:rPr>
        <w:t xml:space="preserve">(83) = 0.24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812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-0.02.</w:t>
      </w:r>
    </w:p>
    <w:p w14:paraId="201CFDEC" w14:textId="77777777" w:rsidR="004803EB" w:rsidRPr="008E4A5E" w:rsidRDefault="004803EB" w:rsidP="004803EB">
      <w:pPr>
        <w:spacing w:after="120" w:line="480" w:lineRule="auto"/>
        <w:jc w:val="both"/>
        <w:rPr>
          <w:rFonts w:cs="Arial"/>
          <w:i/>
        </w:rPr>
      </w:pPr>
      <w:r w:rsidRPr="008E4A5E">
        <w:rPr>
          <w:rFonts w:cs="Arial"/>
          <w:b/>
          <w:i/>
        </w:rPr>
        <w:t>Mindful Attention and Awareness Scale (MAAS)</w:t>
      </w:r>
      <w:r w:rsidRPr="008E4A5E">
        <w:rPr>
          <w:rFonts w:cs="Arial"/>
          <w:i/>
        </w:rPr>
        <w:t xml:space="preserve"> </w:t>
      </w:r>
    </w:p>
    <w:p w14:paraId="13461676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t xml:space="preserve">Year 1: </w:t>
      </w:r>
      <w:r w:rsidRPr="008E4A5E">
        <w:rPr>
          <w:rFonts w:cs="Arial"/>
        </w:rPr>
        <w:t xml:space="preserve">The Time by Group interaction for the MAAS were significant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87) = 8.80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04. Decomposing the interaction, we found that the intervention group reported improved mindful attention and awareness from Time 1 to Time 2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37) = -2.86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07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50, while the waitlist control group did not report any change, </w:t>
      </w:r>
      <w:r w:rsidRPr="008E4A5E">
        <w:rPr>
          <w:rFonts w:cs="Arial"/>
          <w:i/>
        </w:rPr>
        <w:t>t</w:t>
      </w:r>
      <w:r w:rsidRPr="008E4A5E">
        <w:rPr>
          <w:rFonts w:cs="Arial"/>
        </w:rPr>
        <w:t xml:space="preserve">(50) = 0.51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61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-0. 04.</w:t>
      </w:r>
    </w:p>
    <w:p w14:paraId="02D86A8A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t xml:space="preserve">Year 2: </w:t>
      </w:r>
      <w:r w:rsidRPr="008E4A5E">
        <w:rPr>
          <w:rFonts w:cs="Arial"/>
        </w:rPr>
        <w:t xml:space="preserve">A significant Time by Group interaction was obtained again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66) = 6.89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11. Paralleling the results from Year 1, the intervention group showed improved mindful attention and awareness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34) = -2.92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06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 66, whereas the waitlist control group did not show such change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32) = -0.24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816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 02.</w:t>
      </w:r>
    </w:p>
    <w:p w14:paraId="437BD00D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t xml:space="preserve">Years 1 &amp; 2 Combined: </w:t>
      </w:r>
      <w:r w:rsidRPr="008E4A5E">
        <w:rPr>
          <w:rFonts w:cs="Arial"/>
        </w:rPr>
        <w:t xml:space="preserve">Combining the data from both years, the RMANOVA results were again significant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155) = 16.11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&lt; 0.001. In the overall sample, the intervention group exhibited significant gains in mindful attention and awareness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72) = -4.01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&lt; 0.001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 58, whereas the control group did not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83) = -0.29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773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-0. 02.</w:t>
      </w:r>
    </w:p>
    <w:p w14:paraId="7FE96B19" w14:textId="77777777" w:rsidR="004803EB" w:rsidRPr="008E4A5E" w:rsidRDefault="004803EB" w:rsidP="004803EB">
      <w:pPr>
        <w:spacing w:after="120" w:line="480" w:lineRule="auto"/>
        <w:jc w:val="both"/>
        <w:rPr>
          <w:rFonts w:cs="Arial"/>
          <w:b/>
          <w:i/>
        </w:rPr>
      </w:pPr>
      <w:r w:rsidRPr="008E4A5E">
        <w:rPr>
          <w:rFonts w:cs="Arial"/>
          <w:b/>
          <w:i/>
        </w:rPr>
        <w:t>Five Facet Mindfulness Questionnaire - Short Form (FFMQ-SF)</w:t>
      </w:r>
    </w:p>
    <w:p w14:paraId="38BE8FE6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lastRenderedPageBreak/>
        <w:t xml:space="preserve">Year 1: </w:t>
      </w:r>
      <w:r w:rsidRPr="008E4A5E">
        <w:rPr>
          <w:rFonts w:cs="Arial"/>
        </w:rPr>
        <w:t xml:space="preserve">The Time by Group interaction for the overall FFMQ-SF was significant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87) = 17.02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&lt; 0.001. Specifically, the intervention group reported significantly increased mindfulness over time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37) = -4.62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&lt; 0.001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59, whereas the waitlist control group did not show any change, </w:t>
      </w:r>
      <w:r w:rsidRPr="008E4A5E">
        <w:rPr>
          <w:rFonts w:cs="Arial"/>
          <w:i/>
        </w:rPr>
        <w:t>t</w:t>
      </w:r>
      <w:r w:rsidRPr="008E4A5E">
        <w:rPr>
          <w:rFonts w:cs="Arial"/>
        </w:rPr>
        <w:t xml:space="preserve">(50) = 0.15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883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-0.01. Further analyses revealed that significant effects were observed for the </w:t>
      </w:r>
      <w:r w:rsidRPr="008E4A5E">
        <w:rPr>
          <w:rFonts w:cs="Arial"/>
          <w:i/>
        </w:rPr>
        <w:t>Act with Awareness</w:t>
      </w:r>
      <w:r w:rsidRPr="008E4A5E">
        <w:rPr>
          <w:rFonts w:cs="Arial"/>
        </w:rPr>
        <w:t>,</w:t>
      </w:r>
      <w:r w:rsidRPr="008E4A5E">
        <w:rPr>
          <w:rFonts w:cs="Arial"/>
          <w:i/>
        </w:rPr>
        <w:t xml:space="preserve">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87) = 7.50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07 (between group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48), the</w:t>
      </w:r>
      <w:r w:rsidRPr="008E4A5E">
        <w:rPr>
          <w:rFonts w:cs="Arial"/>
          <w:i/>
        </w:rPr>
        <w:t xml:space="preserve"> Non-React</w:t>
      </w:r>
      <w:r w:rsidRPr="008E4A5E">
        <w:rPr>
          <w:rFonts w:cs="Arial"/>
        </w:rPr>
        <w:t xml:space="preserve">, </w:t>
      </w:r>
      <w:r w:rsidRPr="008E4A5E">
        <w:rPr>
          <w:rFonts w:cs="Arial"/>
          <w:i/>
        </w:rPr>
        <w:t>F</w:t>
      </w:r>
      <w:r w:rsidRPr="008E4A5E">
        <w:rPr>
          <w:rFonts w:cs="Arial"/>
        </w:rPr>
        <w:t xml:space="preserve">(1, 87) = 6.84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11 (between group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55) and the</w:t>
      </w:r>
      <w:r w:rsidRPr="008E4A5E">
        <w:rPr>
          <w:rFonts w:cs="Arial"/>
          <w:i/>
        </w:rPr>
        <w:t xml:space="preserve"> Observe</w:t>
      </w:r>
      <w:r w:rsidRPr="008E4A5E">
        <w:rPr>
          <w:rFonts w:cs="Arial"/>
        </w:rPr>
        <w:t xml:space="preserve"> subscales, </w:t>
      </w:r>
      <w:r w:rsidRPr="008E4A5E">
        <w:rPr>
          <w:rFonts w:cs="Arial"/>
          <w:i/>
        </w:rPr>
        <w:t>F</w:t>
      </w:r>
      <w:r w:rsidRPr="008E4A5E">
        <w:rPr>
          <w:rFonts w:cs="Arial"/>
        </w:rPr>
        <w:t xml:space="preserve">(1, 87) = 4.36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40 (between group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34). </w:t>
      </w:r>
    </w:p>
    <w:p w14:paraId="01A3411A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t xml:space="preserve">Year 2: </w:t>
      </w:r>
      <w:r w:rsidRPr="008E4A5E">
        <w:rPr>
          <w:rFonts w:cs="Arial"/>
        </w:rPr>
        <w:t xml:space="preserve">The analyses yielded a significant Time by Group interaction for the overall FFMQ-SF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66) = 9.49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03. As in Year 1, participants in the intervention group reported significantly increased mindfulness from Time 1 to Time 2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34) = -3.68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01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65, whereas the waitlist control group did not show any change, </w:t>
      </w:r>
      <w:r w:rsidRPr="008E4A5E">
        <w:rPr>
          <w:rFonts w:cs="Arial"/>
          <w:i/>
        </w:rPr>
        <w:t>t</w:t>
      </w:r>
      <w:r w:rsidRPr="008E4A5E">
        <w:rPr>
          <w:rFonts w:cs="Arial"/>
        </w:rPr>
        <w:t xml:space="preserve">(32) = -0.06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954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01. Among the different subscales of the FFMQ-SF, significant effects were observed for the</w:t>
      </w:r>
      <w:r w:rsidRPr="008E4A5E">
        <w:rPr>
          <w:rFonts w:cs="Arial"/>
          <w:i/>
        </w:rPr>
        <w:t xml:space="preserve"> Observe</w:t>
      </w:r>
      <w:r w:rsidRPr="008E4A5E">
        <w:rPr>
          <w:rFonts w:cs="Arial"/>
        </w:rPr>
        <w:t xml:space="preserve">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66) = 6.68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12 (between group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60), the </w:t>
      </w:r>
      <w:r w:rsidRPr="008E4A5E">
        <w:rPr>
          <w:rFonts w:cs="Arial"/>
          <w:i/>
        </w:rPr>
        <w:t>Non-React</w:t>
      </w:r>
      <w:r w:rsidRPr="008E4A5E">
        <w:rPr>
          <w:rFonts w:cs="Arial"/>
        </w:rPr>
        <w:t>,</w:t>
      </w:r>
      <w:r w:rsidRPr="008E4A5E">
        <w:rPr>
          <w:rFonts w:cs="Arial"/>
          <w:i/>
        </w:rPr>
        <w:t xml:space="preserve"> F</w:t>
      </w:r>
      <w:r w:rsidRPr="008E4A5E">
        <w:rPr>
          <w:rFonts w:cs="Arial"/>
        </w:rPr>
        <w:t xml:space="preserve">(1, 66) = 6.67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12, (between group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51), and the</w:t>
      </w:r>
      <w:r w:rsidRPr="008E4A5E">
        <w:rPr>
          <w:rFonts w:cs="Arial"/>
          <w:i/>
        </w:rPr>
        <w:t xml:space="preserve"> Describe</w:t>
      </w:r>
      <w:r w:rsidRPr="008E4A5E">
        <w:rPr>
          <w:rFonts w:cs="Arial"/>
        </w:rPr>
        <w:t xml:space="preserve">, </w:t>
      </w:r>
      <w:r w:rsidRPr="008E4A5E">
        <w:rPr>
          <w:rFonts w:cs="Arial"/>
          <w:i/>
        </w:rPr>
        <w:t>F</w:t>
      </w:r>
      <w:r w:rsidRPr="008E4A5E">
        <w:rPr>
          <w:rFonts w:cs="Arial"/>
        </w:rPr>
        <w:t xml:space="preserve">(1, 66) = 5.24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25 (between group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52) subscales.</w:t>
      </w:r>
    </w:p>
    <w:p w14:paraId="6F052E0D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t xml:space="preserve">Years 1 &amp; 2 Combined: </w:t>
      </w:r>
      <w:r w:rsidRPr="008E4A5E">
        <w:rPr>
          <w:rFonts w:cs="Arial"/>
        </w:rPr>
        <w:t xml:space="preserve">Combining the two years again yielded a significant interaction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155) = 25.55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&lt; 0.001, pointing to a medium-to-large effect for this variable (between group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62). Overall, participants in the intervention group reported a significant increase in mindfulness from Time 1 to Time 2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72) = -5.63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&lt; 0.001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62, whereas no change was reported in the control group, </w:t>
      </w:r>
      <w:r w:rsidRPr="008E4A5E">
        <w:rPr>
          <w:rFonts w:cs="Arial"/>
          <w:i/>
        </w:rPr>
        <w:t>t</w:t>
      </w:r>
      <w:r w:rsidRPr="008E4A5E">
        <w:rPr>
          <w:rFonts w:cs="Arial"/>
        </w:rPr>
        <w:t xml:space="preserve">(83) = 0.06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949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-0.004. In this larger sample, all the subscales of FFMQ-SF showed significant Time by Group interactions favoring the intervention group, specifically </w:t>
      </w:r>
      <w:r w:rsidRPr="008E4A5E">
        <w:rPr>
          <w:rFonts w:cs="Arial"/>
          <w:i/>
        </w:rPr>
        <w:t>Observe</w:t>
      </w:r>
      <w:r w:rsidRPr="008E4A5E">
        <w:rPr>
          <w:rFonts w:cs="Arial"/>
        </w:rPr>
        <w:t xml:space="preserve">, </w:t>
      </w:r>
      <w:r w:rsidRPr="008E4A5E">
        <w:rPr>
          <w:rFonts w:cs="Arial"/>
          <w:i/>
        </w:rPr>
        <w:t>F</w:t>
      </w:r>
      <w:r w:rsidRPr="008E4A5E">
        <w:rPr>
          <w:rFonts w:cs="Arial"/>
        </w:rPr>
        <w:t xml:space="preserve">(1, 155) = 11.33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01 (between group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44), </w:t>
      </w:r>
      <w:r w:rsidRPr="008E4A5E">
        <w:rPr>
          <w:rFonts w:cs="Arial"/>
          <w:i/>
        </w:rPr>
        <w:t>Describe</w:t>
      </w:r>
      <w:r w:rsidRPr="008E4A5E">
        <w:rPr>
          <w:rFonts w:cs="Arial"/>
        </w:rPr>
        <w:t xml:space="preserve">, </w:t>
      </w:r>
      <w:r w:rsidRPr="008E4A5E">
        <w:rPr>
          <w:rFonts w:cs="Arial"/>
          <w:i/>
        </w:rPr>
        <w:t>F</w:t>
      </w:r>
      <w:r w:rsidRPr="008E4A5E">
        <w:rPr>
          <w:rFonts w:cs="Arial"/>
        </w:rPr>
        <w:t xml:space="preserve">(1, 155) = 8.75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04 (between group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43), </w:t>
      </w:r>
      <w:r w:rsidRPr="008E4A5E">
        <w:rPr>
          <w:rFonts w:cs="Arial"/>
          <w:i/>
        </w:rPr>
        <w:t>Act with Awareness</w:t>
      </w:r>
      <w:r w:rsidRPr="008E4A5E">
        <w:rPr>
          <w:rFonts w:cs="Arial"/>
        </w:rPr>
        <w:t xml:space="preserve">, </w:t>
      </w:r>
      <w:r w:rsidRPr="008E4A5E">
        <w:rPr>
          <w:rFonts w:cs="Arial"/>
          <w:i/>
        </w:rPr>
        <w:t>F</w:t>
      </w:r>
      <w:r w:rsidRPr="008E4A5E">
        <w:rPr>
          <w:rFonts w:cs="Arial"/>
        </w:rPr>
        <w:t xml:space="preserve">(1, 155) = 11.53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01 </w:t>
      </w:r>
      <w:r w:rsidRPr="008E4A5E">
        <w:rPr>
          <w:rFonts w:cs="Arial"/>
        </w:rPr>
        <w:lastRenderedPageBreak/>
        <w:t xml:space="preserve">(between group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47), </w:t>
      </w:r>
      <w:r w:rsidRPr="008E4A5E">
        <w:rPr>
          <w:rFonts w:cs="Arial"/>
          <w:i/>
        </w:rPr>
        <w:t>Non-Judge</w:t>
      </w:r>
      <w:r w:rsidRPr="008E4A5E">
        <w:rPr>
          <w:rFonts w:cs="Arial"/>
        </w:rPr>
        <w:t xml:space="preserve">, </w:t>
      </w:r>
      <w:r w:rsidRPr="008E4A5E">
        <w:rPr>
          <w:rFonts w:cs="Arial"/>
          <w:i/>
        </w:rPr>
        <w:t>F</w:t>
      </w:r>
      <w:r w:rsidRPr="008E4A5E">
        <w:rPr>
          <w:rFonts w:cs="Arial"/>
        </w:rPr>
        <w:t xml:space="preserve">(1, 155) = 4.52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35 (between group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28), </w:t>
      </w:r>
      <w:r w:rsidRPr="008E4A5E">
        <w:rPr>
          <w:rFonts w:cs="Arial"/>
          <w:i/>
        </w:rPr>
        <w:t>Non-React</w:t>
      </w:r>
      <w:r w:rsidRPr="008E4A5E">
        <w:rPr>
          <w:rFonts w:cs="Arial"/>
        </w:rPr>
        <w:t xml:space="preserve">, </w:t>
      </w:r>
      <w:r w:rsidRPr="008E4A5E">
        <w:rPr>
          <w:rFonts w:cs="Arial"/>
          <w:i/>
        </w:rPr>
        <w:t>F</w:t>
      </w:r>
      <w:r w:rsidRPr="008E4A5E">
        <w:rPr>
          <w:rFonts w:cs="Arial"/>
        </w:rPr>
        <w:t xml:space="preserve">(1, 155) = 12.80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&lt; 0.001 (between group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47).</w:t>
      </w:r>
    </w:p>
    <w:p w14:paraId="34C49DFD" w14:textId="77777777" w:rsidR="004803EB" w:rsidRPr="008E4A5E" w:rsidRDefault="004803EB" w:rsidP="004803EB">
      <w:pPr>
        <w:keepNext/>
        <w:spacing w:after="120" w:line="480" w:lineRule="auto"/>
        <w:jc w:val="both"/>
        <w:rPr>
          <w:rFonts w:cs="Arial"/>
          <w:b/>
          <w:i/>
        </w:rPr>
      </w:pPr>
      <w:r w:rsidRPr="008E4A5E">
        <w:rPr>
          <w:rFonts w:cs="Arial"/>
          <w:b/>
          <w:i/>
        </w:rPr>
        <w:t>Research Satisfaction Scale</w:t>
      </w:r>
    </w:p>
    <w:p w14:paraId="75EDBC43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t xml:space="preserve">Year 1: </w:t>
      </w:r>
      <w:r w:rsidRPr="008E4A5E">
        <w:rPr>
          <w:rFonts w:cs="Arial"/>
        </w:rPr>
        <w:t xml:space="preserve">The RMANOVA results for the Research Satisfaction Scale were significant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85) = 4.36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40. Specifically, participants in the intervention group reported improved satisfaction with their research from Time 1 to Time 2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36) = -3.04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04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46, whereas the control group did not, </w:t>
      </w:r>
      <w:r w:rsidRPr="008E4A5E">
        <w:rPr>
          <w:rFonts w:cs="Arial"/>
          <w:i/>
        </w:rPr>
        <w:t>t</w:t>
      </w:r>
      <w:r w:rsidRPr="008E4A5E">
        <w:rPr>
          <w:rFonts w:cs="Arial"/>
        </w:rPr>
        <w:t xml:space="preserve">(49) = -0.84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407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07.</w:t>
      </w:r>
    </w:p>
    <w:p w14:paraId="3C5C4FE0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t xml:space="preserve">Year 2: </w:t>
      </w:r>
      <w:r w:rsidRPr="008E4A5E">
        <w:rPr>
          <w:rFonts w:cs="Arial"/>
        </w:rPr>
        <w:t xml:space="preserve">The Time by Group interaction failed to reach significance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66) = 2.34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131. </w:t>
      </w:r>
    </w:p>
    <w:p w14:paraId="3C710FD4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t xml:space="preserve">Years 1 &amp; 2 Combined: </w:t>
      </w:r>
      <w:r w:rsidRPr="008E4A5E">
        <w:rPr>
          <w:rFonts w:cs="Arial"/>
        </w:rPr>
        <w:t xml:space="preserve">Analyses conducted in the combined data set yielded a significant Time by Group interaction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153) = 6.84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010. Post-hoc paired t-tests again showed that the </w:t>
      </w:r>
      <w:r>
        <w:rPr>
          <w:rFonts w:cs="Arial"/>
        </w:rPr>
        <w:t>participants</w:t>
      </w:r>
      <w:r w:rsidRPr="008E4A5E">
        <w:rPr>
          <w:rFonts w:cs="Arial"/>
        </w:rPr>
        <w:t xml:space="preserve"> in the intervention group reported improved satisfaction with their research across time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71) = -4.46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&lt; 0.001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47, whereas the control group did not show any change, </w:t>
      </w:r>
      <w:r w:rsidRPr="008E4A5E">
        <w:rPr>
          <w:rFonts w:cs="Arial"/>
          <w:i/>
        </w:rPr>
        <w:t>t</w:t>
      </w:r>
      <w:r w:rsidRPr="008E4A5E">
        <w:rPr>
          <w:rFonts w:cs="Arial"/>
        </w:rPr>
        <w:t xml:space="preserve">(82) = -1.23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221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09.</w:t>
      </w:r>
    </w:p>
    <w:p w14:paraId="58790E7B" w14:textId="77777777" w:rsidR="004803EB" w:rsidRPr="008E4A5E" w:rsidRDefault="004803EB" w:rsidP="004803EB">
      <w:pPr>
        <w:spacing w:after="120" w:line="480" w:lineRule="auto"/>
        <w:jc w:val="both"/>
        <w:rPr>
          <w:rFonts w:cs="Arial"/>
          <w:b/>
          <w:i/>
        </w:rPr>
      </w:pPr>
      <w:r w:rsidRPr="008E4A5E">
        <w:rPr>
          <w:rFonts w:cs="Arial"/>
          <w:b/>
          <w:i/>
        </w:rPr>
        <w:t>Contributive Desire Scale</w:t>
      </w:r>
    </w:p>
    <w:p w14:paraId="372D760D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t xml:space="preserve">Year 1: </w:t>
      </w:r>
      <w:r w:rsidRPr="008E4A5E">
        <w:rPr>
          <w:rFonts w:cs="Arial"/>
        </w:rPr>
        <w:t xml:space="preserve">No significant Time by Group interaction was noted for the Contributive Desire Scale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87) = 0.001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970.</w:t>
      </w:r>
    </w:p>
    <w:p w14:paraId="6616A3BE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t xml:space="preserve">Year 2: </w:t>
      </w:r>
      <w:r w:rsidRPr="008E4A5E">
        <w:rPr>
          <w:rFonts w:cs="Arial"/>
        </w:rPr>
        <w:t>The analyses did not reveal a significant Time by Group interaction,</w:t>
      </w:r>
      <w:r w:rsidRPr="008E4A5E">
        <w:rPr>
          <w:rFonts w:cs="Arial"/>
          <w:i/>
        </w:rPr>
        <w:t xml:space="preserve">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66) = 0.004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898.</w:t>
      </w:r>
    </w:p>
    <w:p w14:paraId="0D9493C2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  <w:i/>
        </w:rPr>
        <w:t xml:space="preserve">Years 1 &amp; 2 Combined: </w:t>
      </w:r>
      <w:r w:rsidRPr="008E4A5E">
        <w:rPr>
          <w:rFonts w:cs="Arial"/>
        </w:rPr>
        <w:t xml:space="preserve">No significant Time by Group interaction was observed for the Contributive Desire Scale in the combined data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155) = 0.001, </w:t>
      </w:r>
      <w:r w:rsidRPr="008E4A5E">
        <w:rPr>
          <w:rFonts w:cs="Arial"/>
          <w:i/>
        </w:rPr>
        <w:t>p</w:t>
      </w:r>
      <w:r w:rsidRPr="008E4A5E">
        <w:rPr>
          <w:rFonts w:cs="Arial"/>
        </w:rPr>
        <w:t xml:space="preserve"> = 0.974.</w:t>
      </w:r>
    </w:p>
    <w:p w14:paraId="17F523E4" w14:textId="620AD4AC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</w:rPr>
        <w:lastRenderedPageBreak/>
        <w:t xml:space="preserve">Results for four additional scales are reported in the </w:t>
      </w:r>
      <w:r>
        <w:rPr>
          <w:rFonts w:cs="Arial"/>
        </w:rPr>
        <w:t xml:space="preserve">Additional </w:t>
      </w:r>
      <w:r w:rsidRPr="008E4A5E">
        <w:rPr>
          <w:rFonts w:cs="Arial"/>
        </w:rPr>
        <w:t xml:space="preserve">Supplementary Results for </w:t>
      </w:r>
      <w:r w:rsidR="00C3031A">
        <w:rPr>
          <w:rFonts w:cs="Arial"/>
        </w:rPr>
        <w:t>Phase</w:t>
      </w:r>
      <w:r w:rsidRPr="008E4A5E">
        <w:rPr>
          <w:rFonts w:cs="Arial"/>
        </w:rPr>
        <w:t xml:space="preserve"> 2:</w:t>
      </w:r>
      <w:bookmarkStart w:id="0" w:name="_Hlk58232294"/>
      <w:r w:rsidRPr="008E4A5E">
        <w:rPr>
          <w:rFonts w:cs="Arial"/>
        </w:rPr>
        <w:t xml:space="preserve"> Alternate Uses Task, Remote Associates Test, Pattern Meanings Test, and the Creativity Characteristics Scale</w:t>
      </w:r>
      <w:bookmarkEnd w:id="0"/>
    </w:p>
    <w:p w14:paraId="67862D09" w14:textId="7361F8E7" w:rsidR="00435988" w:rsidRDefault="00435988">
      <w:pPr>
        <w:spacing w:after="160" w:line="259" w:lineRule="auto"/>
        <w:rPr>
          <w:b/>
          <w:color w:val="000000"/>
        </w:rPr>
      </w:pPr>
      <w:bookmarkStart w:id="1" w:name="_GoBack"/>
      <w:bookmarkEnd w:id="1"/>
    </w:p>
    <w:sectPr w:rsidR="004359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EB41D" w16cex:dateUtc="2021-01-17T19:03:00Z"/>
  <w16cex:commentExtensible w16cex:durableId="23AF1509" w16cex:dateUtc="2021-01-18T01:56:00Z"/>
  <w16cex:commentExtensible w16cex:durableId="23AF1657" w16cex:dateUtc="2021-01-18T02:02:00Z"/>
  <w16cex:commentExtensible w16cex:durableId="23AF1728" w16cex:dateUtc="2021-01-18T02:06:00Z"/>
  <w16cex:commentExtensible w16cex:durableId="23AFE6AC" w16cex:dateUtc="2021-01-18T16:51:00Z"/>
  <w16cex:commentExtensible w16cex:durableId="23AFE70D" w16cex:dateUtc="2021-01-18T16:53:00Z"/>
  <w16cex:commentExtensible w16cex:durableId="23B04FD0" w16cex:dateUtc="2021-01-19T00:20:00Z"/>
  <w16cex:commentExtensible w16cex:durableId="23B05401" w16cex:dateUtc="2021-01-19T00:37:00Z"/>
  <w16cex:commentExtensible w16cex:durableId="23B064EA" w16cex:dateUtc="2021-01-19T01:50:00Z"/>
  <w16cex:commentExtensible w16cex:durableId="23B066C1" w16cex:dateUtc="2021-01-19T01:57:00Z"/>
  <w16cex:commentExtensible w16cex:durableId="23B04976" w16cex:dateUtc="2021-01-18T23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E7CA6"/>
    <w:multiLevelType w:val="hybridMultilevel"/>
    <w:tmpl w:val="96EA0E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F42224"/>
    <w:multiLevelType w:val="hybridMultilevel"/>
    <w:tmpl w:val="D6BEF3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54028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90FC4"/>
    <w:multiLevelType w:val="hybridMultilevel"/>
    <w:tmpl w:val="28E8B16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D096783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0F31AB"/>
    <w:multiLevelType w:val="hybridMultilevel"/>
    <w:tmpl w:val="5A6EA06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rdw9sczt2xxepsrvxeszmvt5f9t9tazda&quot;&gt;cardiomyocyte_library&lt;record-ids&gt;&lt;item&gt;469&lt;/item&gt;&lt;item&gt;471&lt;/item&gt;&lt;item&gt;494&lt;/item&gt;&lt;item&gt;495&lt;/item&gt;&lt;item&gt;539&lt;/item&gt;&lt;item&gt;542&lt;/item&gt;&lt;item&gt;764&lt;/item&gt;&lt;item&gt;765&lt;/item&gt;&lt;item&gt;766&lt;/item&gt;&lt;item&gt;767&lt;/item&gt;&lt;item&gt;768&lt;/item&gt;&lt;/record-ids&gt;&lt;/item&gt;&lt;/Libraries&gt;"/>
  </w:docVars>
  <w:rsids>
    <w:rsidRoot w:val="008E7C16"/>
    <w:rsid w:val="00002D09"/>
    <w:rsid w:val="000076C9"/>
    <w:rsid w:val="00025D3F"/>
    <w:rsid w:val="00074ACB"/>
    <w:rsid w:val="000758D5"/>
    <w:rsid w:val="0007593B"/>
    <w:rsid w:val="000801EA"/>
    <w:rsid w:val="0009198D"/>
    <w:rsid w:val="00092CC7"/>
    <w:rsid w:val="000A174F"/>
    <w:rsid w:val="000A5462"/>
    <w:rsid w:val="000A7F63"/>
    <w:rsid w:val="000B2D1C"/>
    <w:rsid w:val="000D368D"/>
    <w:rsid w:val="000E077B"/>
    <w:rsid w:val="001112D7"/>
    <w:rsid w:val="00170EBE"/>
    <w:rsid w:val="00191BE2"/>
    <w:rsid w:val="001A3AB8"/>
    <w:rsid w:val="001A4FF7"/>
    <w:rsid w:val="00204EC0"/>
    <w:rsid w:val="002127CA"/>
    <w:rsid w:val="00213466"/>
    <w:rsid w:val="00246C77"/>
    <w:rsid w:val="002475F8"/>
    <w:rsid w:val="00256D10"/>
    <w:rsid w:val="00263300"/>
    <w:rsid w:val="00266CD7"/>
    <w:rsid w:val="00272BAB"/>
    <w:rsid w:val="00294AD0"/>
    <w:rsid w:val="0030623B"/>
    <w:rsid w:val="00311E8D"/>
    <w:rsid w:val="00324ED4"/>
    <w:rsid w:val="0035793E"/>
    <w:rsid w:val="00367C86"/>
    <w:rsid w:val="003741A7"/>
    <w:rsid w:val="0038392C"/>
    <w:rsid w:val="003B18E1"/>
    <w:rsid w:val="003B7C08"/>
    <w:rsid w:val="003D5C00"/>
    <w:rsid w:val="003E29E1"/>
    <w:rsid w:val="003E36E2"/>
    <w:rsid w:val="003F7DDB"/>
    <w:rsid w:val="00435988"/>
    <w:rsid w:val="00454D81"/>
    <w:rsid w:val="00461FBF"/>
    <w:rsid w:val="004714C7"/>
    <w:rsid w:val="004803EB"/>
    <w:rsid w:val="00482942"/>
    <w:rsid w:val="00482AAE"/>
    <w:rsid w:val="004D47F1"/>
    <w:rsid w:val="00525533"/>
    <w:rsid w:val="00536E15"/>
    <w:rsid w:val="005419DF"/>
    <w:rsid w:val="00541CC6"/>
    <w:rsid w:val="00552038"/>
    <w:rsid w:val="0055263F"/>
    <w:rsid w:val="0057015D"/>
    <w:rsid w:val="00573DC1"/>
    <w:rsid w:val="00591F8B"/>
    <w:rsid w:val="005B27C1"/>
    <w:rsid w:val="005D75CB"/>
    <w:rsid w:val="005E0134"/>
    <w:rsid w:val="005F357E"/>
    <w:rsid w:val="005F77F9"/>
    <w:rsid w:val="00604EFE"/>
    <w:rsid w:val="00607176"/>
    <w:rsid w:val="00624057"/>
    <w:rsid w:val="006356C1"/>
    <w:rsid w:val="006542CC"/>
    <w:rsid w:val="006626B1"/>
    <w:rsid w:val="00673ABB"/>
    <w:rsid w:val="00693A78"/>
    <w:rsid w:val="006A5B05"/>
    <w:rsid w:val="006B5FAD"/>
    <w:rsid w:val="00702C82"/>
    <w:rsid w:val="0071529A"/>
    <w:rsid w:val="00720C53"/>
    <w:rsid w:val="007406DA"/>
    <w:rsid w:val="0074298A"/>
    <w:rsid w:val="00767100"/>
    <w:rsid w:val="007B262E"/>
    <w:rsid w:val="007D6A10"/>
    <w:rsid w:val="007E581A"/>
    <w:rsid w:val="00811F35"/>
    <w:rsid w:val="00825B4D"/>
    <w:rsid w:val="0083538D"/>
    <w:rsid w:val="00847E22"/>
    <w:rsid w:val="008678D8"/>
    <w:rsid w:val="00892733"/>
    <w:rsid w:val="008B00F7"/>
    <w:rsid w:val="008C41EC"/>
    <w:rsid w:val="008D0090"/>
    <w:rsid w:val="008E7C16"/>
    <w:rsid w:val="0093275C"/>
    <w:rsid w:val="00970EFC"/>
    <w:rsid w:val="009903E7"/>
    <w:rsid w:val="009A4A69"/>
    <w:rsid w:val="009B611F"/>
    <w:rsid w:val="009D3503"/>
    <w:rsid w:val="009D5CC1"/>
    <w:rsid w:val="00A06E06"/>
    <w:rsid w:val="00A70C46"/>
    <w:rsid w:val="00A76B50"/>
    <w:rsid w:val="00AA0764"/>
    <w:rsid w:val="00AA3107"/>
    <w:rsid w:val="00AC416D"/>
    <w:rsid w:val="00AF011C"/>
    <w:rsid w:val="00B04AF4"/>
    <w:rsid w:val="00B34818"/>
    <w:rsid w:val="00B61631"/>
    <w:rsid w:val="00B76DCC"/>
    <w:rsid w:val="00B8240F"/>
    <w:rsid w:val="00BA4795"/>
    <w:rsid w:val="00BD3FDE"/>
    <w:rsid w:val="00BD6DCB"/>
    <w:rsid w:val="00BE1968"/>
    <w:rsid w:val="00C101B1"/>
    <w:rsid w:val="00C3031A"/>
    <w:rsid w:val="00C3663F"/>
    <w:rsid w:val="00CB5D58"/>
    <w:rsid w:val="00CE7CE9"/>
    <w:rsid w:val="00D02429"/>
    <w:rsid w:val="00D2164B"/>
    <w:rsid w:val="00D455D4"/>
    <w:rsid w:val="00D53273"/>
    <w:rsid w:val="00DA0526"/>
    <w:rsid w:val="00DA4E7E"/>
    <w:rsid w:val="00DD0038"/>
    <w:rsid w:val="00DD0124"/>
    <w:rsid w:val="00E749C8"/>
    <w:rsid w:val="00E9194C"/>
    <w:rsid w:val="00EB3593"/>
    <w:rsid w:val="00ED6D77"/>
    <w:rsid w:val="00F17ED0"/>
    <w:rsid w:val="00F241AC"/>
    <w:rsid w:val="00F275A1"/>
    <w:rsid w:val="00F27DC0"/>
    <w:rsid w:val="00F335E2"/>
    <w:rsid w:val="00F43CD3"/>
    <w:rsid w:val="00F879E6"/>
    <w:rsid w:val="00F94F37"/>
    <w:rsid w:val="00FD4546"/>
    <w:rsid w:val="00FF4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C171"/>
  <w15:chartTrackingRefBased/>
  <w15:docId w15:val="{FF7C2F47-59E9-4EC2-B468-A671A12E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0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7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9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9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9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3ABB"/>
    <w:pPr>
      <w:ind w:left="720"/>
      <w:contextualSpacing/>
    </w:pPr>
  </w:style>
  <w:style w:type="paragraph" w:styleId="Revision">
    <w:name w:val="Revision"/>
    <w:hidden/>
    <w:uiPriority w:val="99"/>
    <w:semiHidden/>
    <w:rsid w:val="0093275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75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541CC6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604EF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04EF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73DC1"/>
    <w:rPr>
      <w:b/>
      <w:bCs/>
    </w:rPr>
  </w:style>
  <w:style w:type="paragraph" w:customStyle="1" w:styleId="Default">
    <w:name w:val="Default"/>
    <w:rsid w:val="007D6A1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semiHidden/>
    <w:rsid w:val="007D6A10"/>
    <w:pPr>
      <w:tabs>
        <w:tab w:val="left" w:pos="360"/>
      </w:tabs>
      <w:spacing w:after="120" w:line="280" w:lineRule="exact"/>
      <w:ind w:firstLine="360"/>
      <w:jc w:val="both"/>
    </w:pPr>
    <w:rPr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D6A10"/>
    <w:rPr>
      <w:rFonts w:ascii="Times New Roman" w:eastAsia="Times New Roman" w:hAnsi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55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533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rsid w:val="007E58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9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26367A-A1DC-427C-B0F4-AB05DCC3F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7</Pages>
  <Words>1632</Words>
  <Characters>930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Madison</Company>
  <LinksUpToDate>false</LinksUpToDate>
  <CharactersWithSpaces>10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rone</dc:creator>
  <cp:keywords/>
  <dc:description/>
  <cp:lastModifiedBy>wcrone</cp:lastModifiedBy>
  <cp:revision>111</cp:revision>
  <cp:lastPrinted>2022-03-13T20:32:00Z</cp:lastPrinted>
  <dcterms:created xsi:type="dcterms:W3CDTF">2021-01-17T18:58:00Z</dcterms:created>
  <dcterms:modified xsi:type="dcterms:W3CDTF">2023-01-02T01:43:00Z</dcterms:modified>
</cp:coreProperties>
</file>